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46266" w14:textId="77777777" w:rsidR="00137A79" w:rsidRPr="0025333F" w:rsidRDefault="00137A79" w:rsidP="00137A79">
      <w:pPr>
        <w:tabs>
          <w:tab w:val="left" w:pos="2160"/>
        </w:tabs>
        <w:spacing w:line="360" w:lineRule="auto"/>
        <w:rPr>
          <w:rFonts w:ascii="Times New Roman" w:eastAsia="Times New Roman" w:hAnsi="Times New Roman" w:cs="Times New Roman"/>
          <w:lang w:val="en-US"/>
        </w:rPr>
      </w:pPr>
      <w:r w:rsidRPr="0025333F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>Table S</w:t>
      </w: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>2</w:t>
      </w:r>
      <w:r w:rsidRPr="0025333F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. </w:t>
      </w:r>
      <w:r w:rsidRPr="002533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mmary of the GAMs between climatic factors and hickory species. var = climatic variable, </w:t>
      </w:r>
      <w:proofErr w:type="spellStart"/>
      <w:r w:rsidRPr="0025333F">
        <w:rPr>
          <w:rFonts w:ascii="Times New Roman" w:eastAsia="Times New Roman" w:hAnsi="Times New Roman" w:cs="Times New Roman"/>
          <w:sz w:val="24"/>
          <w:szCs w:val="24"/>
          <w:lang w:val="en-US"/>
        </w:rPr>
        <w:t>edf</w:t>
      </w:r>
      <w:proofErr w:type="spellEnd"/>
      <w:r w:rsidRPr="002533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effective degrees of freedom, REML = restricted maximum likelihood, Dev. (%) = percent of deviance explained, and R</w:t>
      </w:r>
      <w:r w:rsidRPr="0025333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533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correlation coefficient adjusted. The numbers in bold indicate </w:t>
      </w:r>
      <w:r w:rsidRPr="0025333F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25333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5.</w:t>
      </w:r>
    </w:p>
    <w:tbl>
      <w:tblPr>
        <w:tblStyle w:val="ae"/>
        <w:tblW w:w="0" w:type="auto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010"/>
        <w:gridCol w:w="890"/>
        <w:gridCol w:w="515"/>
        <w:gridCol w:w="206"/>
        <w:gridCol w:w="701"/>
        <w:gridCol w:w="860"/>
        <w:gridCol w:w="515"/>
        <w:gridCol w:w="515"/>
        <w:gridCol w:w="206"/>
        <w:gridCol w:w="701"/>
        <w:gridCol w:w="860"/>
        <w:gridCol w:w="515"/>
      </w:tblGrid>
      <w:tr w:rsidR="00137A79" w14:paraId="56C7EA45" w14:textId="77777777" w:rsidTr="008F183A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FA272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Wood anatomical traits</w:t>
            </w:r>
          </w:p>
        </w:tc>
        <w:tc>
          <w:tcPr>
            <w:tcW w:w="0" w:type="auto"/>
            <w:gridSpan w:val="11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7BC84" w14:textId="77777777" w:rsidR="00137A79" w:rsidRPr="00866AEA" w:rsidRDefault="00137A79" w:rsidP="008F183A">
            <w:pPr>
              <w:keepLines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Explanatory variables</w:t>
            </w:r>
          </w:p>
        </w:tc>
      </w:tr>
      <w:tr w:rsidR="00137A79" w14:paraId="6747E555" w14:textId="77777777" w:rsidTr="008F183A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33C7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4AF66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9BF0A" w14:textId="77777777" w:rsidR="00137A79" w:rsidRPr="00866AEA" w:rsidRDefault="00137A79" w:rsidP="008F183A">
            <w:pPr>
              <w:keepLines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 xml:space="preserve">Carya 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palmeri</w:t>
            </w:r>
            <w:proofErr w:type="spell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29416" w14:textId="77777777" w:rsidR="00137A79" w:rsidRPr="00866AEA" w:rsidRDefault="00137A79" w:rsidP="008F183A">
            <w:pPr>
              <w:keepLines/>
              <w:jc w:val="center"/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 xml:space="preserve">Carya 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myristiciformis</w:t>
            </w:r>
            <w:proofErr w:type="spellEnd"/>
          </w:p>
        </w:tc>
      </w:tr>
      <w:tr w:rsidR="00137A79" w14:paraId="38441229" w14:textId="77777777" w:rsidTr="008F183A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35E9C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5794A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F6897" w14:textId="77777777" w:rsidR="00137A79" w:rsidRPr="00866AEA" w:rsidRDefault="00137A79" w:rsidP="008F183A">
            <w:pPr>
              <w:keepLines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C6E73" w14:textId="77777777" w:rsidR="00137A79" w:rsidRPr="00866AEA" w:rsidRDefault="00137A79" w:rsidP="008F183A">
            <w:pPr>
              <w:keepLines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E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62CE2" w14:textId="77777777" w:rsidR="00137A79" w:rsidRPr="00866AEA" w:rsidRDefault="00137A79" w:rsidP="008F183A">
            <w:pPr>
              <w:keepLines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Dev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4C4BA" w14:textId="77777777" w:rsidR="00137A79" w:rsidRPr="00866AEA" w:rsidRDefault="00137A79" w:rsidP="008F183A">
            <w:pPr>
              <w:keepLines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perscript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BD940" w14:textId="77777777" w:rsidR="00137A79" w:rsidRPr="00866AEA" w:rsidRDefault="00137A79" w:rsidP="008F183A">
            <w:pPr>
              <w:keepLines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A699A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E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6234BA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Dev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DA01C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perscript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R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perscript"/>
              </w:rPr>
              <w:t>2</w:t>
            </w:r>
          </w:p>
        </w:tc>
      </w:tr>
      <w:tr w:rsidR="00137A79" w14:paraId="136C1215" w14:textId="77777777" w:rsidTr="008F183A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98D6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vertAlign w:val="subscript"/>
              </w:rPr>
            </w:pPr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V</w:t>
            </w:r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19DF4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indiv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559B5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F33D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04BD10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8.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D5CF40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0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CAC2E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64A2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6E9FE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3BA7D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52.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2B28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8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7D38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77</w:t>
            </w:r>
          </w:p>
        </w:tc>
      </w:tr>
      <w:tr w:rsidR="00137A79" w14:paraId="77B0672D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E704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6BDB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rec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918D4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A66D0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725A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D888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BC13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045D5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3B09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4AF4E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371B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EE4E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22183155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333D1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7A62D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max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EF09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11F4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9F71A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99A8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91C94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A522D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0F5E37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E43F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2285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30BCA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6A7F3CCA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9416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ED6B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min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13E6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47155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C70E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4B33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B8C5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38CCA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D218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B694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E33FC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11C35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468C1B58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BF1F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E6FBE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vT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18BCA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C8DF6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EFE7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41A5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3DEB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3DB29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B951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2EA4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32AC5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C9424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0F364611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1D8F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D0E9D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PD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66E2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DD00C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3476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83675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DE4C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E313C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D39235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9CC9B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2DF0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3B57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69780E42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AC2D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22CBD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SPEI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B3F0D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EC13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85A7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3532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9194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B1E59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7EB3D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851C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56E11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BC864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1E8E0902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7EA3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143EE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perio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47D64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4534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CDEA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6AE84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1F5D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1048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8B86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E7ABD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98365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29D6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1C94F6D8" w14:textId="77777777" w:rsidTr="008F183A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C6439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vertAlign w:val="subscript"/>
              </w:rPr>
            </w:pPr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V</w:t>
            </w:r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DB805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indiv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98570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0E9A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FE4C9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7.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8D34D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6.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8F1A79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76435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C0D55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86C0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42.0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5A6A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75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6570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67</w:t>
            </w:r>
          </w:p>
        </w:tc>
      </w:tr>
      <w:tr w:rsidR="00137A79" w14:paraId="12570485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E6D6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7ACFC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rec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40B9A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DD46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B76BA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66D3A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911A1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612D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ED67E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785C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2F8C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DF46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565BE631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550CA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339B2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max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94DB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8862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F8A6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DF534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F4868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AFE67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EA955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2FBB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F9384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B085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6975D575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9AD7E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A1E59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min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B1D36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C9B80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65324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07D85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C314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9C5CF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68111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211C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1371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B5CD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591FED38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8AE78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13A2D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vT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1AE2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031E4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C88C5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7A94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6267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D9D7C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F6F3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9A02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149CA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8938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75EB9CB3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DC550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61B7E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PD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9B4F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AF91A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2FF5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BB9B3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EF75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43E7E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FE38D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7A4D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B94F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D83F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072FE0A2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76B4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0C2E95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SPEI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63DA3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7C39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6DCC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1B51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CD63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227C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C376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8598B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41B1AD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A0F0A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6C187B3D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94CD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95B178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perio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C60881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13ABE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776AD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B399D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DFEA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EEC24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5DFA4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18A1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C7E3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41B06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4033C202" w14:textId="77777777" w:rsidTr="008F183A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CB29F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vertAlign w:val="subscript"/>
              </w:rPr>
            </w:pPr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D</w:t>
            </w:r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D411F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indiv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8276B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D06AB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59CF1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3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2CD0E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13D2C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48578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1272E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D900B4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34.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FCCFE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7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1D5C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95</w:t>
            </w:r>
          </w:p>
        </w:tc>
      </w:tr>
      <w:tr w:rsidR="00137A79" w14:paraId="3FC9FA8E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6AAE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75A80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rec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57C0A1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5E269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BD52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3CE82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2CF6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A59FD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5AF6A9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56A44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A876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82B1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411BF955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9DF45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2ECB8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max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01D25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AE729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2FE1D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B7FD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53F9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64D51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0E9C1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455F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3088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AD93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74700D2C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9108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3B5B3D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min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81158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2E432D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D3BF8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7A85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2B71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726A8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2B613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FD5D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B51E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1D89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265E19C9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640C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FEC6F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vT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7E2582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1B522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3EA91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921E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7942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C980D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227C6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CDD4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1BA7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C5B7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78A9B4AB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FEBE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A5D2E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PD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357A25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B8C0C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58817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AF17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BF4B0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D7C91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0B5A6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5552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0ADA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3D75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5D997A4A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4F291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5A74A1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SPEI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38F0B3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76BCF3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B796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DA7C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09859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558EC0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22062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1382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30C6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E9651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0EFD7017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5530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028AF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perio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A5B14B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8F5D6A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FF9D2D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D8FE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57DF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EFEE5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56293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34A8A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F5F41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639A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0C7F665B" w14:textId="77777777" w:rsidTr="008F183A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C1E857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</w:rPr>
              <w:t>P</w:t>
            </w:r>
            <w:r w:rsidRPr="00866AEA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vertAlign w:val="subscript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B1E1B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indiv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EDD1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532D9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EC60BC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87.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7E515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5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C6034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34AE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CAF7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B37F1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5.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00EB7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92.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E16F80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0.91</w:t>
            </w:r>
          </w:p>
        </w:tc>
      </w:tr>
      <w:tr w:rsidR="00137A79" w14:paraId="57A7D67C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67745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A4D1C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rec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D0A1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98CF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1D3C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96FA7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2D03D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B926C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D000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7726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D7D9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6DF7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3447918B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C2F5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1ADDF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max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8087E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ACABA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C00C4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3B6F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E096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B83B1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8096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CE24C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25475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EAD9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1716147A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A740BD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6B51D4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T</w:t>
            </w: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vertAlign w:val="subscript"/>
              </w:rPr>
              <w:t>min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EEA36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BFC4C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6AD1E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3E3D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85CC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D69C1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F1B5C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950D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F3FB1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B3F3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01A9F02F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C55D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560C2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</w:t>
            </w:r>
            <w:proofErr w:type="spellStart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EvT</w:t>
            </w:r>
            <w:proofErr w:type="spellEnd"/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DDBE7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9F646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9AE9B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BC153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800C7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2CBE8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52F4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130F14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6682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5891D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5D9E5695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6FFBF6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1F1BF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PD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4089F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BAC9C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97EEA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6B13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B9B37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7D62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010F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7389A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375BE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8AF0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09CABD1D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6C8C31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AE328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SPEI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94793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BCEA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2FCD5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A6B5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5D5E2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7B05B0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5E877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3C131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177C31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46CB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  <w:tr w:rsidR="00137A79" w14:paraId="7188EE5C" w14:textId="77777777" w:rsidTr="008F183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5A9D9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1B908" w14:textId="77777777" w:rsidR="00137A79" w:rsidRPr="00866AEA" w:rsidRDefault="00137A79" w:rsidP="008F183A">
            <w:pPr>
              <w:keepLines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s(perio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F44185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2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26E71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D3F12A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7CBE0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50E58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401C2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866AEA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46DBB" w14:textId="77777777" w:rsidR="00137A79" w:rsidRPr="00866AEA" w:rsidRDefault="00137A79" w:rsidP="008F183A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27B53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1D134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39E9F" w14:textId="77777777" w:rsidR="00137A79" w:rsidRPr="00866AEA" w:rsidRDefault="00137A79" w:rsidP="008F18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</w:p>
        </w:tc>
      </w:tr>
    </w:tbl>
    <w:p w14:paraId="2D2D2CE5" w14:textId="77777777" w:rsidR="00137A79" w:rsidRPr="0054691E" w:rsidRDefault="00137A79" w:rsidP="00137A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5333F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s= smoothing in the mixed models</w:t>
      </w:r>
      <w:r w:rsidRPr="0025333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br/>
      </w:r>
    </w:p>
    <w:p w14:paraId="1122C8F7" w14:textId="77777777" w:rsidR="00D831EA" w:rsidRPr="00137A79" w:rsidRDefault="00D831EA">
      <w:pPr>
        <w:rPr>
          <w:lang w:val="en-US"/>
        </w:rPr>
      </w:pPr>
    </w:p>
    <w:sectPr w:rsidR="00D831EA" w:rsidRPr="00137A79" w:rsidSect="00EA4F2D">
      <w:pgSz w:w="12240" w:h="15840"/>
      <w:pgMar w:top="1417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A79"/>
    <w:rsid w:val="00026059"/>
    <w:rsid w:val="00137A79"/>
    <w:rsid w:val="00D831EA"/>
    <w:rsid w:val="00EA4F2D"/>
    <w:rsid w:val="00F8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AB17"/>
  <w15:chartTrackingRefBased/>
  <w15:docId w15:val="{61EDC4FC-860F-4F84-A8B2-370F5651B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A79"/>
  </w:style>
  <w:style w:type="paragraph" w:styleId="Ttulo1">
    <w:name w:val="heading 1"/>
    <w:basedOn w:val="Normal"/>
    <w:next w:val="Normal"/>
    <w:link w:val="Ttulo1Car"/>
    <w:uiPriority w:val="9"/>
    <w:qFormat/>
    <w:rsid w:val="00137A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37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37A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37A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37A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37A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37A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37A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37A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37A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37A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37A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37A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37A7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37A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37A7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37A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37A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37A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37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37A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37A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37A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37A7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37A7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37A7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37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37A7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37A79"/>
    <w:rPr>
      <w:b/>
      <w:bCs/>
      <w:smallCaps/>
      <w:color w:val="0F4761" w:themeColor="accent1" w:themeShade="BF"/>
      <w:spacing w:val="5"/>
    </w:rPr>
  </w:style>
  <w:style w:type="table" w:customStyle="1" w:styleId="ae">
    <w:name w:val="ae"/>
    <w:basedOn w:val="Tablanormal"/>
    <w:rsid w:val="00137A79"/>
    <w:pPr>
      <w:spacing w:after="0" w:line="240" w:lineRule="auto"/>
    </w:pPr>
    <w:rPr>
      <w:rFonts w:ascii="Calibri" w:eastAsia="Calibri" w:hAnsi="Calibri" w:cs="Calibri"/>
      <w:kern w:val="0"/>
      <w:lang w:val="en-US" w:eastAsia="es-MX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C. Rodríguez Ramírez</dc:creator>
  <cp:keywords/>
  <dc:description/>
  <cp:lastModifiedBy>Ernesto C. Rodríguez Ramírez</cp:lastModifiedBy>
  <cp:revision>1</cp:revision>
  <dcterms:created xsi:type="dcterms:W3CDTF">2024-04-26T17:28:00Z</dcterms:created>
  <dcterms:modified xsi:type="dcterms:W3CDTF">2024-04-26T17:29:00Z</dcterms:modified>
</cp:coreProperties>
</file>